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Cambria-Bold;SimSun" w:cs="Times New Roman" w:ascii="Times New Roman" w:hAnsi="Times New Roman"/>
          <w:b/>
          <w:bCs/>
          <w:kern w:val="0"/>
          <w:sz w:val="20"/>
          <w:szCs w:val="20"/>
        </w:rPr>
        <w:t>Table S1. The list of PCR primer sequences</w:t>
      </w:r>
      <w:r>
        <w:rPr/>
        <w:t xml:space="preserve"> and siRNA sequences 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8"/>
        <w:gridCol w:w="4198"/>
      </w:tblGrid>
      <w:tr>
        <w:trPr/>
        <w:tc>
          <w:tcPr>
            <w:tcW w:w="4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4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quence 5’---3’</w:t>
            </w:r>
          </w:p>
        </w:tc>
      </w:tr>
      <w:tr>
        <w:trPr/>
        <w:tc>
          <w:tcPr>
            <w:tcW w:w="409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tl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41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TGTCTCCAACCTTCCGTAG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tl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CAGATCAGAGAGGTGGTGTA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tl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GTGCCGACAGCATTGGT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tl1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R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GAGCAGAGGTATCATAGGAAG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tl16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TCTGTCAAGGTCGGACAAT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ettl16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GCACCACGAATGTTATGG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AP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TTCCCAAGAAGGTTCGATTGA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WTAP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CAGACTCTCTTAGGCCAGTTA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TO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ACACCAGGCTCTTTACGGT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TO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GTCCGTTGTAGGATGAACC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BH5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GGCGAAGGCTACACTTAC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KBH5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CACCAGCTTTTGGATCACCA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GGCTTATTACAGTGGCAATGA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 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TAGTGGTGGTCGGAGATTC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TCTGGGCAGGTCTACTTTG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F-α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AGGTTGAGGGTGTCTGAAG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0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TTGTTAAAGGAGTCCTTGCT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10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TCACAGGGAAGAAATCGATGA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63 FO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TTATGTCCTTCAGAGCAAGT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163 RE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GCGACCTCCTCCATTTAC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FO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GGCTGCTCTCAACATGCGA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E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TGTGTCCGCACGTTCAAGA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FO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GCCACTCACCTCTTCAGAA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RE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CAAGTCTCCTCATTGAATCCA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tin FO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CATGAAGTGTGTGACGTGGACAT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β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tin RE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GCAGGAGCAATGATCTTGATC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AM-1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TGGGCATAGAGACCCCGT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CAM-1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eastAsia="Microsoft YaHei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CACATTGCTCAGTTCATACAC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1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CAGCAGCTGGACATCACA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1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TGGCTCTGCTGGTCCTTC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2 FO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CCTCCACATCCTCCCTTC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2 RE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AGTTGCCGGATCTCCAAG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3 FO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TGGCTGCTCTCAACATGC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3 RE</w:t>
            </w:r>
          </w:p>
        </w:tc>
        <w:tc>
          <w:tcPr>
            <w:tcW w:w="4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CCGCTTGTGTCTCCAGTTG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4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TGGTGAAGCATAGCTCTGG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yd88 RIP site 4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CTGTGGAAGAAGCTGCC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CHIP site 1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CGTTTTTGGAGCAAGGTAGA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CHIP site 1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TAGGGAGCTTGGAGACACT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CHIP site 2 FO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AGGAGTTCAAGACCCGCCTG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-6 CHIP site 2 R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Microsoft YaHei"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GACTACAGATGCATGCGACCAC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ettl14-1 sens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ACCUCGAUCAUUUAT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ettl14-1 antisens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AAAUGAUCGAGGUGCUGCT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ettl14-2 sens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UGGGAAGACUAAGACUUT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ettl14-2 antisens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UCUUAGUCUUCCCAGGT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yd88 sens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CAACUGGAGACACAAT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Myd88 antisens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GUGUCUCCAGUUGCCGGTT</w:t>
            </w:r>
          </w:p>
        </w:tc>
      </w:tr>
      <w:tr>
        <w:trPr/>
        <w:tc>
          <w:tcPr>
            <w:tcW w:w="40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Control sense</w:t>
            </w:r>
          </w:p>
        </w:tc>
        <w:tc>
          <w:tcPr>
            <w:tcW w:w="41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UCUCCGAACGUGUCACGUTT</w:t>
            </w:r>
          </w:p>
        </w:tc>
      </w:tr>
      <w:tr>
        <w:trPr/>
        <w:tc>
          <w:tcPr>
            <w:tcW w:w="40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729" w:leader="none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Control antisense</w:t>
            </w:r>
          </w:p>
        </w:tc>
        <w:tc>
          <w:tcPr>
            <w:tcW w:w="41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UGACACGUUCGGAGA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Administrator</dc:creator>
  <dc:description/>
  <cp:keywords/>
  <dc:language>en-US</dc:language>
  <cp:lastModifiedBy>Pushpakala S.</cp:lastModifiedBy>
  <dcterms:modified xsi:type="dcterms:W3CDTF">2022-05-16T05:1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9AE844A80D3480F9532E8961FFD2E48</vt:lpwstr>
  </property>
  <property fmtid="{D5CDD505-2E9C-101B-9397-08002B2CF9AE}" pid="3" name="KSOProductBuildVer">
    <vt:lpwstr>2052-11.1.0.11294</vt:lpwstr>
  </property>
</Properties>
</file>